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306" w:rsidRPr="00904E32" w:rsidRDefault="00486306" w:rsidP="00486306">
      <w:pPr>
        <w:spacing w:after="200"/>
        <w:rPr>
          <w:rFonts w:ascii="Times New Roman" w:eastAsiaTheme="minorHAnsi" w:hAnsi="Times New Roman"/>
          <w:sz w:val="24"/>
          <w:szCs w:val="24"/>
        </w:rPr>
      </w:pPr>
      <w:bookmarkStart w:id="0" w:name="_GoBack"/>
      <w:bookmarkEnd w:id="0"/>
      <w:r w:rsidRPr="00486306">
        <w:rPr>
          <w:rFonts w:ascii="Times New Roman" w:eastAsiaTheme="minorHAnsi" w:hAnsi="Times New Roman"/>
          <w:sz w:val="24"/>
          <w:szCs w:val="24"/>
        </w:rPr>
        <w:t>Table A5:</w:t>
      </w:r>
      <w:r w:rsidRPr="00904E32">
        <w:rPr>
          <w:rFonts w:ascii="Times New Roman" w:eastAsiaTheme="minorHAnsi" w:hAnsi="Times New Roman"/>
          <w:sz w:val="24"/>
          <w:szCs w:val="24"/>
        </w:rPr>
        <w:t xml:space="preserve"> Correlation matrix of explanatory variables. Coefficients in </w:t>
      </w:r>
      <w:r w:rsidRPr="00904E32">
        <w:rPr>
          <w:rFonts w:ascii="Times New Roman" w:eastAsiaTheme="minorHAnsi" w:hAnsi="Times New Roman"/>
          <w:b/>
          <w:sz w:val="24"/>
          <w:szCs w:val="24"/>
        </w:rPr>
        <w:t>bold</w:t>
      </w:r>
      <w:r w:rsidRPr="00904E32">
        <w:rPr>
          <w:rFonts w:ascii="Times New Roman" w:eastAsiaTheme="minorHAnsi" w:hAnsi="Times New Roman"/>
          <w:sz w:val="24"/>
          <w:szCs w:val="24"/>
        </w:rPr>
        <w:t xml:space="preserve"> shows highly correlated variables </w:t>
      </w:r>
      <w:r>
        <w:rPr>
          <w:rFonts w:ascii="Times New Roman" w:eastAsiaTheme="minorHAnsi" w:hAnsi="Times New Roman"/>
          <w:sz w:val="24"/>
          <w:szCs w:val="24"/>
        </w:rPr>
        <w:t>resulting in one of the pair being</w:t>
      </w:r>
      <w:r w:rsidRPr="00904E32">
        <w:rPr>
          <w:rFonts w:ascii="Times New Roman" w:eastAsiaTheme="minorHAnsi" w:hAnsi="Times New Roman"/>
          <w:sz w:val="24"/>
          <w:szCs w:val="24"/>
        </w:rPr>
        <w:t xml:space="preserve"> excluded </w:t>
      </w:r>
      <w:r>
        <w:rPr>
          <w:rFonts w:ascii="Times New Roman" w:eastAsiaTheme="minorHAnsi" w:hAnsi="Times New Roman"/>
          <w:sz w:val="24"/>
          <w:szCs w:val="24"/>
        </w:rPr>
        <w:t>from</w:t>
      </w:r>
      <w:r w:rsidRPr="00904E32">
        <w:rPr>
          <w:rFonts w:ascii="Times New Roman" w:eastAsiaTheme="minorHAnsi" w:hAnsi="Times New Roman"/>
          <w:sz w:val="24"/>
          <w:szCs w:val="24"/>
        </w:rPr>
        <w:t xml:space="preserve"> the analyses</w:t>
      </w:r>
      <w:r>
        <w:rPr>
          <w:rFonts w:ascii="Times New Roman" w:eastAsiaTheme="minorHAnsi" w:hAnsi="Times New Roman"/>
          <w:sz w:val="24"/>
          <w:szCs w:val="24"/>
        </w:rPr>
        <w:t>.</w:t>
      </w:r>
    </w:p>
    <w:tbl>
      <w:tblPr>
        <w:tblStyle w:val="LightShading"/>
        <w:tblW w:w="13847" w:type="dxa"/>
        <w:tblLook w:val="04A0" w:firstRow="1" w:lastRow="0" w:firstColumn="1" w:lastColumn="0" w:noHBand="0" w:noVBand="1"/>
      </w:tblPr>
      <w:tblGrid>
        <w:gridCol w:w="5041"/>
        <w:gridCol w:w="1207"/>
        <w:gridCol w:w="1207"/>
        <w:gridCol w:w="1207"/>
        <w:gridCol w:w="1207"/>
        <w:gridCol w:w="1045"/>
        <w:gridCol w:w="1045"/>
        <w:gridCol w:w="1207"/>
        <w:gridCol w:w="681"/>
      </w:tblGrid>
      <w:tr w:rsidR="00486306" w:rsidRPr="00904E32" w:rsidTr="00486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Explanatory variabl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486306" w:rsidRPr="00904E32" w:rsidTr="0048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1. Dist. Ed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6306" w:rsidRPr="00904E32" w:rsidTr="00486306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2. Matri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6306" w:rsidRPr="00904E32" w:rsidTr="0048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3. Canopy cov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6306" w:rsidRPr="00904E32" w:rsidTr="00486306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4. Shrub dens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-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  <w:t>-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6306" w:rsidRPr="00904E32" w:rsidTr="0048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5. Fruiting tre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6306" w:rsidRPr="00904E32" w:rsidTr="00486306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6. Flowering tre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6306" w:rsidRPr="00904E32" w:rsidTr="0048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7. Large tre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6306" w:rsidRPr="00904E32" w:rsidTr="00486306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8</w:t>
            </w: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. Forest extent (1 km</w:t>
            </w: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 w:rsidRPr="00904E32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00C6C" w:rsidRPr="00904E32" w:rsidRDefault="00A00C6C" w:rsidP="00486306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04E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</w:tbl>
    <w:p w:rsidR="00210DDD" w:rsidRDefault="00210DDD" w:rsidP="00486306">
      <w:pPr>
        <w:keepNext/>
        <w:keepLines/>
        <w:spacing w:before="120"/>
        <w:outlineLvl w:val="0"/>
        <w:rPr>
          <w:rFonts w:ascii="Times New Roman" w:eastAsia="Times New Roman" w:hAnsi="Times New Roman"/>
          <w:bCs/>
          <w:sz w:val="24"/>
          <w:szCs w:val="24"/>
        </w:rPr>
      </w:pPr>
    </w:p>
    <w:sectPr w:rsidR="00210DDD" w:rsidSect="00366298">
      <w:pgSz w:w="16838" w:h="11906" w:orient="landscape"/>
      <w:pgMar w:top="1440" w:right="1440" w:bottom="1440" w:left="1440" w:header="709" w:footer="709" w:gutter="0"/>
      <w:lnNumType w:countBy="1" w:start="64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DDD"/>
    <w:rsid w:val="000203B9"/>
    <w:rsid w:val="00081294"/>
    <w:rsid w:val="000C3268"/>
    <w:rsid w:val="0018458A"/>
    <w:rsid w:val="00210DDD"/>
    <w:rsid w:val="002909FC"/>
    <w:rsid w:val="002A1BEC"/>
    <w:rsid w:val="00334C47"/>
    <w:rsid w:val="00361CEA"/>
    <w:rsid w:val="00366298"/>
    <w:rsid w:val="00462BBF"/>
    <w:rsid w:val="00486306"/>
    <w:rsid w:val="00543212"/>
    <w:rsid w:val="00572826"/>
    <w:rsid w:val="00582F91"/>
    <w:rsid w:val="00593DF1"/>
    <w:rsid w:val="005F76FA"/>
    <w:rsid w:val="006867FD"/>
    <w:rsid w:val="00776BB4"/>
    <w:rsid w:val="007E1A0C"/>
    <w:rsid w:val="0082532B"/>
    <w:rsid w:val="00834CC0"/>
    <w:rsid w:val="008E0826"/>
    <w:rsid w:val="008F0607"/>
    <w:rsid w:val="00904E32"/>
    <w:rsid w:val="0092678F"/>
    <w:rsid w:val="00A00C6C"/>
    <w:rsid w:val="00A04EEA"/>
    <w:rsid w:val="00A117CD"/>
    <w:rsid w:val="00A547E3"/>
    <w:rsid w:val="00BD12A8"/>
    <w:rsid w:val="00C03CD6"/>
    <w:rsid w:val="00C731FB"/>
    <w:rsid w:val="00F64A5E"/>
    <w:rsid w:val="00FF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DDD"/>
    <w:pPr>
      <w:spacing w:after="1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10DDD"/>
  </w:style>
  <w:style w:type="table" w:styleId="LightShading">
    <w:name w:val="Light Shading"/>
    <w:basedOn w:val="TableNormal"/>
    <w:uiPriority w:val="60"/>
    <w:rsid w:val="00904E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62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B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BB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BBF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B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BBF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812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DDD"/>
    <w:pPr>
      <w:spacing w:after="1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10DDD"/>
  </w:style>
  <w:style w:type="table" w:styleId="LightShading">
    <w:name w:val="Light Shading"/>
    <w:basedOn w:val="TableNormal"/>
    <w:uiPriority w:val="60"/>
    <w:rsid w:val="00904E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62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B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BB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BBF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B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BBF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812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 of QLD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us P. Deikumah</dc:creator>
  <cp:lastModifiedBy>Justus P. Deikumah</cp:lastModifiedBy>
  <cp:revision>3</cp:revision>
  <dcterms:created xsi:type="dcterms:W3CDTF">2013-08-13T01:54:00Z</dcterms:created>
  <dcterms:modified xsi:type="dcterms:W3CDTF">2013-08-13T02:08:00Z</dcterms:modified>
</cp:coreProperties>
</file>